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1F2" w:rsidRDefault="000665F1" w:rsidP="008251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bookmarkStart w:id="0" w:name="_GoBack"/>
      <w:r w:rsidRPr="00AC4418">
        <w:rPr>
          <w:rFonts w:ascii="Arial" w:hAnsi="Arial" w:cs="Arial"/>
          <w:sz w:val="24"/>
          <w:szCs w:val="24"/>
        </w:rPr>
        <w:t xml:space="preserve">                                                                                      </w:t>
      </w:r>
      <w:r w:rsidR="008251F2">
        <w:rPr>
          <w:rFonts w:ascii="Arial" w:hAnsi="Arial" w:cs="Arial"/>
          <w:sz w:val="24"/>
          <w:szCs w:val="24"/>
        </w:rPr>
        <w:t xml:space="preserve">                               </w:t>
      </w:r>
    </w:p>
    <w:bookmarkEnd w:id="0"/>
    <w:p w:rsidR="000665F1" w:rsidRDefault="00D213B7" w:rsidP="008251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 w:themeColor="text1"/>
          <w:sz w:val="20"/>
          <w:szCs w:val="20"/>
        </w:rPr>
      </w:pPr>
      <w:r w:rsidRPr="00D213B7">
        <w:rPr>
          <w:rFonts w:ascii="Arial" w:eastAsia="Times New Roman" w:hAnsi="Arial" w:cs="Arial"/>
          <w:b/>
          <w:bCs/>
          <w:color w:val="000000"/>
        </w:rPr>
        <w:t>Supple Ta</w:t>
      </w:r>
      <w:r w:rsidR="000665F1" w:rsidRPr="00D213B7">
        <w:rPr>
          <w:rFonts w:ascii="Arial" w:eastAsia="Times New Roman" w:hAnsi="Arial" w:cs="Arial"/>
          <w:b/>
          <w:bCs/>
          <w:color w:val="000000"/>
        </w:rPr>
        <w:t xml:space="preserve">ble </w:t>
      </w:r>
      <w:r w:rsidRPr="00D213B7">
        <w:rPr>
          <w:rFonts w:ascii="Arial" w:eastAsia="Times New Roman" w:hAnsi="Arial" w:cs="Arial"/>
          <w:b/>
          <w:bCs/>
          <w:color w:val="000000"/>
        </w:rPr>
        <w:t>3</w:t>
      </w:r>
      <w:r w:rsidR="000665F1" w:rsidRPr="00D213B7">
        <w:rPr>
          <w:rFonts w:ascii="Arial" w:eastAsia="Times New Roman" w:hAnsi="Arial" w:cs="Arial"/>
          <w:b/>
          <w:bCs/>
          <w:color w:val="000000"/>
        </w:rPr>
        <w:t>.</w:t>
      </w:r>
      <w:r w:rsidR="000665F1" w:rsidRPr="006C21B7">
        <w:rPr>
          <w:rFonts w:ascii="Arial" w:eastAsia="Times New Roman" w:hAnsi="Arial" w:cs="Arial"/>
          <w:bCs/>
          <w:color w:val="000000"/>
        </w:rPr>
        <w:t xml:space="preserve"> </w:t>
      </w:r>
      <w:r w:rsidR="000665F1" w:rsidRPr="006C21B7">
        <w:rPr>
          <w:rFonts w:ascii="Arial" w:hAnsi="Arial" w:cs="Arial"/>
        </w:rPr>
        <w:t>Summary of 2 Series of Models on the Interactive Effects of Race and Continuity of Care</w:t>
      </w:r>
      <w:r w:rsidR="000665F1">
        <w:rPr>
          <w:rFonts w:ascii="Arial" w:hAnsi="Arial" w:cs="Arial"/>
        </w:rPr>
        <w:t xml:space="preserve"> (overall</w:t>
      </w:r>
      <w:r w:rsidR="00763C5C">
        <w:rPr>
          <w:rFonts w:ascii="Arial" w:hAnsi="Arial" w:cs="Arial"/>
        </w:rPr>
        <w:t xml:space="preserve"> UPC</w:t>
      </w:r>
      <w:r w:rsidR="000665F1">
        <w:rPr>
          <w:rFonts w:ascii="Arial" w:hAnsi="Arial" w:cs="Arial"/>
        </w:rPr>
        <w:t>)</w:t>
      </w:r>
      <w:r w:rsidR="008A5772">
        <w:rPr>
          <w:rFonts w:ascii="Arial" w:hAnsi="Arial" w:cs="Arial"/>
        </w:rPr>
        <w:t xml:space="preserve"> on ER visits, hospitalizations, cost, all-cause mortality and cancer-specific mortality, </w:t>
      </w:r>
      <w:r w:rsidR="008A5772">
        <w:rPr>
          <w:rFonts w:ascii="Arial" w:eastAsia="Times New Roman" w:hAnsi="Arial" w:cs="Arial"/>
          <w:bCs/>
          <w:color w:val="000000"/>
        </w:rPr>
        <w:t xml:space="preserve">weighted by propensity score* </w:t>
      </w:r>
      <w:r w:rsidR="000F5135">
        <w:rPr>
          <w:rFonts w:ascii="Arial" w:hAnsi="Arial" w:cs="Arial"/>
          <w:color w:val="000000" w:themeColor="text1"/>
        </w:rPr>
        <w:t>– advanced</w:t>
      </w:r>
      <w:r w:rsidR="000F5135" w:rsidRPr="000F5135">
        <w:rPr>
          <w:rFonts w:ascii="Arial" w:hAnsi="Arial" w:cs="Arial"/>
          <w:color w:val="000000" w:themeColor="text1"/>
        </w:rPr>
        <w:t xml:space="preserve"> stage</w:t>
      </w:r>
      <w:r w:rsidR="000F5135">
        <w:rPr>
          <w:rFonts w:ascii="Arial" w:hAnsi="Arial" w:cs="Arial"/>
          <w:color w:val="000000" w:themeColor="text1"/>
        </w:rPr>
        <w:t>.</w:t>
      </w:r>
    </w:p>
    <w:p w:rsidR="000665F1" w:rsidRPr="00D80AD1" w:rsidRDefault="000665F1" w:rsidP="002E2F03">
      <w:pPr>
        <w:keepNext/>
        <w:spacing w:after="0" w:line="240" w:lineRule="auto"/>
        <w:rPr>
          <w:rFonts w:ascii="Arial" w:hAnsi="Arial" w:cs="Arial"/>
          <w:bCs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XSpec="center" w:tblpY="84"/>
        <w:tblW w:w="9985" w:type="dxa"/>
        <w:tblLook w:val="04A0" w:firstRow="1" w:lastRow="0" w:firstColumn="1" w:lastColumn="0" w:noHBand="0" w:noVBand="1"/>
      </w:tblPr>
      <w:tblGrid>
        <w:gridCol w:w="3865"/>
        <w:gridCol w:w="2790"/>
        <w:gridCol w:w="3330"/>
      </w:tblGrid>
      <w:tr w:rsidR="00D80AD1" w:rsidRPr="00D80AD1" w:rsidTr="00D80AD1">
        <w:trPr>
          <w:trHeight w:val="260"/>
        </w:trPr>
        <w:tc>
          <w:tcPr>
            <w:tcW w:w="3865" w:type="dxa"/>
          </w:tcPr>
          <w:p w:rsidR="00D80AD1" w:rsidRPr="00D80AD1" w:rsidRDefault="00D80AD1" w:rsidP="00D80AD1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790" w:type="dxa"/>
          </w:tcPr>
          <w:p w:rsidR="00D80AD1" w:rsidRPr="00D80AD1" w:rsidRDefault="00D80AD1" w:rsidP="00D80AD1">
            <w:pPr>
              <w:keepNext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80AD1">
              <w:rPr>
                <w:rFonts w:ascii="Arial" w:hAnsi="Arial" w:cs="Arial"/>
                <w:b/>
                <w:bCs/>
                <w:color w:val="000000" w:themeColor="text1"/>
              </w:rPr>
              <w:t>Model 1: Main Effects</w:t>
            </w:r>
          </w:p>
        </w:tc>
        <w:tc>
          <w:tcPr>
            <w:tcW w:w="3330" w:type="dxa"/>
          </w:tcPr>
          <w:p w:rsidR="00D80AD1" w:rsidRPr="00D80AD1" w:rsidRDefault="00D80AD1" w:rsidP="00D80AD1">
            <w:pPr>
              <w:keepNext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80AD1">
              <w:rPr>
                <w:rFonts w:ascii="Arial" w:hAnsi="Arial" w:cs="Arial"/>
                <w:b/>
                <w:bCs/>
                <w:color w:val="000000" w:themeColor="text1"/>
              </w:rPr>
              <w:t>Model 2: Model 1 Plus Interaction</w:t>
            </w:r>
          </w:p>
        </w:tc>
      </w:tr>
      <w:tr w:rsidR="00D80AD1" w:rsidRPr="00D80AD1" w:rsidTr="00D80AD1">
        <w:tc>
          <w:tcPr>
            <w:tcW w:w="3865" w:type="dxa"/>
            <w:shd w:val="clear" w:color="auto" w:fill="FFFFFF" w:themeFill="background1"/>
            <w:vAlign w:val="center"/>
          </w:tcPr>
          <w:p w:rsidR="00D80AD1" w:rsidRPr="00D80AD1" w:rsidRDefault="00D80AD1" w:rsidP="00D80AD1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D80AD1">
              <w:rPr>
                <w:rFonts w:ascii="Arial" w:eastAsia="Times New Roman" w:hAnsi="Arial" w:cs="Arial"/>
                <w:b/>
                <w:color w:val="000000"/>
              </w:rPr>
              <w:t>ER visit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:rsidR="00D80AD1" w:rsidRPr="00D80AD1" w:rsidRDefault="00D80AD1" w:rsidP="00D80AD1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D80AD1">
              <w:rPr>
                <w:rFonts w:ascii="Arial" w:eastAsia="Times New Roman" w:hAnsi="Arial" w:cs="Arial"/>
                <w:b/>
                <w:color w:val="000000"/>
              </w:rPr>
              <w:t>IRR (95% CI)</w:t>
            </w:r>
            <w:r w:rsidRPr="00D80AD1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**</w:t>
            </w:r>
          </w:p>
        </w:tc>
        <w:tc>
          <w:tcPr>
            <w:tcW w:w="3330" w:type="dxa"/>
            <w:shd w:val="clear" w:color="auto" w:fill="F2F2F2" w:themeFill="background1" w:themeFillShade="F2"/>
          </w:tcPr>
          <w:p w:rsidR="00D80AD1" w:rsidRPr="00D80AD1" w:rsidRDefault="00D80AD1" w:rsidP="00D80AD1">
            <w:pPr>
              <w:keepNext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80AD1">
              <w:rPr>
                <w:rFonts w:ascii="Arial" w:eastAsia="Times New Roman" w:hAnsi="Arial" w:cs="Arial"/>
                <w:b/>
                <w:color w:val="000000"/>
              </w:rPr>
              <w:t>IRR (95% CI)</w:t>
            </w:r>
            <w:r w:rsidRPr="00D80AD1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**</w:t>
            </w:r>
          </w:p>
        </w:tc>
      </w:tr>
      <w:tr w:rsidR="00D80AD1" w:rsidRPr="00D80AD1" w:rsidTr="00D80AD1">
        <w:tc>
          <w:tcPr>
            <w:tcW w:w="3865" w:type="dxa"/>
          </w:tcPr>
          <w:p w:rsidR="00D80AD1" w:rsidRPr="00D80AD1" w:rsidRDefault="00D80AD1" w:rsidP="00D80AD1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D80AD1">
              <w:rPr>
                <w:rFonts w:ascii="Arial" w:hAnsi="Arial" w:cs="Arial"/>
                <w:bCs/>
                <w:color w:val="000000" w:themeColor="text1"/>
              </w:rPr>
              <w:t xml:space="preserve">Race (African American) </w:t>
            </w:r>
          </w:p>
        </w:tc>
        <w:tc>
          <w:tcPr>
            <w:tcW w:w="2790" w:type="dxa"/>
          </w:tcPr>
          <w:p w:rsidR="00D80AD1" w:rsidRPr="00D80AD1" w:rsidRDefault="004F4010" w:rsidP="00D80AD1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.16 (1.12, 1.19)</w:t>
            </w:r>
          </w:p>
        </w:tc>
        <w:tc>
          <w:tcPr>
            <w:tcW w:w="3330" w:type="dxa"/>
          </w:tcPr>
          <w:p w:rsidR="00D80AD1" w:rsidRPr="00D80AD1" w:rsidRDefault="004F4010" w:rsidP="00D80AD1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.14 (1.06, 1.23)</w:t>
            </w:r>
          </w:p>
        </w:tc>
      </w:tr>
      <w:tr w:rsidR="00D80AD1" w:rsidRPr="00D80AD1" w:rsidTr="00D80AD1">
        <w:tc>
          <w:tcPr>
            <w:tcW w:w="3865" w:type="dxa"/>
          </w:tcPr>
          <w:p w:rsidR="00D80AD1" w:rsidRPr="00D80AD1" w:rsidRDefault="000B0BD0" w:rsidP="000B0BD0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UPC</w:t>
            </w:r>
            <w:r w:rsidR="00D80AD1" w:rsidRPr="00D80AD1">
              <w:rPr>
                <w:rFonts w:ascii="Arial" w:hAnsi="Arial" w:cs="Arial"/>
                <w:bCs/>
                <w:color w:val="000000" w:themeColor="text1"/>
              </w:rPr>
              <w:t xml:space="preserve"> score</w:t>
            </w:r>
          </w:p>
        </w:tc>
        <w:tc>
          <w:tcPr>
            <w:tcW w:w="2790" w:type="dxa"/>
          </w:tcPr>
          <w:p w:rsidR="00D80AD1" w:rsidRPr="00D80AD1" w:rsidRDefault="004F4010" w:rsidP="00D80AD1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.51 (0.48, 0.53)</w:t>
            </w:r>
          </w:p>
        </w:tc>
        <w:tc>
          <w:tcPr>
            <w:tcW w:w="3330" w:type="dxa"/>
          </w:tcPr>
          <w:p w:rsidR="00D80AD1" w:rsidRPr="00D80AD1" w:rsidRDefault="004F4010" w:rsidP="00D80AD1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.51 (0.48, 0.54)</w:t>
            </w:r>
          </w:p>
        </w:tc>
      </w:tr>
      <w:tr w:rsidR="00D80AD1" w:rsidRPr="00D80AD1" w:rsidTr="00D80AD1">
        <w:tc>
          <w:tcPr>
            <w:tcW w:w="3865" w:type="dxa"/>
          </w:tcPr>
          <w:p w:rsidR="00D80AD1" w:rsidRPr="00D80AD1" w:rsidRDefault="000B0BD0" w:rsidP="000B0BD0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UPC</w:t>
            </w:r>
            <w:r w:rsidR="00D80AD1" w:rsidRPr="00D80AD1">
              <w:rPr>
                <w:rFonts w:ascii="Arial" w:hAnsi="Arial" w:cs="Arial"/>
                <w:bCs/>
                <w:color w:val="000000" w:themeColor="text1"/>
              </w:rPr>
              <w:t xml:space="preserve"> x African American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:rsidR="00D80AD1" w:rsidRPr="00D80AD1" w:rsidRDefault="00D80AD1" w:rsidP="00D80AD1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3330" w:type="dxa"/>
          </w:tcPr>
          <w:p w:rsidR="00D80AD1" w:rsidRPr="00D80AD1" w:rsidRDefault="004F4010" w:rsidP="00D80AD1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.03 (0.92, 1.16)</w:t>
            </w:r>
          </w:p>
        </w:tc>
      </w:tr>
      <w:tr w:rsidR="00D80AD1" w:rsidRPr="00D80AD1" w:rsidTr="00D80AD1">
        <w:tc>
          <w:tcPr>
            <w:tcW w:w="9985" w:type="dxa"/>
            <w:gridSpan w:val="3"/>
          </w:tcPr>
          <w:p w:rsidR="00D80AD1" w:rsidRPr="00D80AD1" w:rsidRDefault="00D80AD1" w:rsidP="00D80AD1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D80AD1" w:rsidRPr="00D80AD1" w:rsidTr="00D80AD1">
        <w:tc>
          <w:tcPr>
            <w:tcW w:w="3865" w:type="dxa"/>
            <w:shd w:val="clear" w:color="auto" w:fill="FFFFFF" w:themeFill="background1"/>
          </w:tcPr>
          <w:p w:rsidR="00D80AD1" w:rsidRPr="00D80AD1" w:rsidRDefault="00D80AD1" w:rsidP="00D80AD1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D80AD1">
              <w:rPr>
                <w:rFonts w:ascii="Arial" w:eastAsia="Times New Roman" w:hAnsi="Arial" w:cs="Arial"/>
                <w:b/>
                <w:color w:val="000000"/>
              </w:rPr>
              <w:t>Hospitalization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:rsidR="00D80AD1" w:rsidRPr="00D80AD1" w:rsidRDefault="00D80AD1" w:rsidP="00D80AD1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D80AD1">
              <w:rPr>
                <w:rFonts w:ascii="Arial" w:eastAsia="Times New Roman" w:hAnsi="Arial" w:cs="Arial"/>
                <w:b/>
                <w:color w:val="000000"/>
              </w:rPr>
              <w:t>IRR (95% CI)</w:t>
            </w:r>
            <w:r w:rsidRPr="00D80AD1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**</w:t>
            </w:r>
          </w:p>
        </w:tc>
        <w:tc>
          <w:tcPr>
            <w:tcW w:w="3330" w:type="dxa"/>
            <w:shd w:val="clear" w:color="auto" w:fill="F2F2F2" w:themeFill="background1" w:themeFillShade="F2"/>
          </w:tcPr>
          <w:p w:rsidR="00D80AD1" w:rsidRPr="00D80AD1" w:rsidRDefault="00D80AD1" w:rsidP="00D80AD1">
            <w:pPr>
              <w:keepNext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80AD1">
              <w:rPr>
                <w:rFonts w:ascii="Arial" w:eastAsia="Times New Roman" w:hAnsi="Arial" w:cs="Arial"/>
                <w:b/>
                <w:color w:val="000000"/>
              </w:rPr>
              <w:t>IRR (95% CI)</w:t>
            </w:r>
            <w:r w:rsidRPr="00D80AD1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**</w:t>
            </w:r>
          </w:p>
        </w:tc>
      </w:tr>
      <w:tr w:rsidR="00D80AD1" w:rsidRPr="00D80AD1" w:rsidTr="00D80AD1">
        <w:tc>
          <w:tcPr>
            <w:tcW w:w="3865" w:type="dxa"/>
          </w:tcPr>
          <w:p w:rsidR="00D80AD1" w:rsidRPr="00D80AD1" w:rsidRDefault="00D80AD1" w:rsidP="00D80AD1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D80AD1">
              <w:rPr>
                <w:rFonts w:ascii="Arial" w:hAnsi="Arial" w:cs="Arial"/>
                <w:bCs/>
                <w:color w:val="000000" w:themeColor="text1"/>
              </w:rPr>
              <w:t xml:space="preserve">Race (African American) </w:t>
            </w:r>
          </w:p>
        </w:tc>
        <w:tc>
          <w:tcPr>
            <w:tcW w:w="2790" w:type="dxa"/>
          </w:tcPr>
          <w:p w:rsidR="00D80AD1" w:rsidRPr="00D80AD1" w:rsidRDefault="00126AEC" w:rsidP="00D80AD1">
            <w:pPr>
              <w:keepNext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 (1.09, 1.14)</w:t>
            </w:r>
          </w:p>
        </w:tc>
        <w:tc>
          <w:tcPr>
            <w:tcW w:w="3330" w:type="dxa"/>
          </w:tcPr>
          <w:p w:rsidR="00D80AD1" w:rsidRPr="00D80AD1" w:rsidRDefault="00126AEC" w:rsidP="00D80AD1">
            <w:pPr>
              <w:keepNext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6 (1.09, 1.22)</w:t>
            </w:r>
          </w:p>
        </w:tc>
      </w:tr>
      <w:tr w:rsidR="00D80AD1" w:rsidRPr="00D80AD1" w:rsidTr="00D80AD1">
        <w:tc>
          <w:tcPr>
            <w:tcW w:w="3865" w:type="dxa"/>
          </w:tcPr>
          <w:p w:rsidR="00D80AD1" w:rsidRPr="00D80AD1" w:rsidRDefault="000B0BD0" w:rsidP="000B0BD0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UPC</w:t>
            </w:r>
            <w:r w:rsidR="00D80AD1" w:rsidRPr="00D80AD1">
              <w:rPr>
                <w:rFonts w:ascii="Arial" w:hAnsi="Arial" w:cs="Arial"/>
                <w:bCs/>
                <w:color w:val="000000" w:themeColor="text1"/>
              </w:rPr>
              <w:t xml:space="preserve"> score</w:t>
            </w:r>
          </w:p>
        </w:tc>
        <w:tc>
          <w:tcPr>
            <w:tcW w:w="2790" w:type="dxa"/>
          </w:tcPr>
          <w:p w:rsidR="00D80AD1" w:rsidRPr="00D80AD1" w:rsidRDefault="00126AEC" w:rsidP="00D80AD1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.51 (0.49, 0.53)</w:t>
            </w:r>
          </w:p>
        </w:tc>
        <w:tc>
          <w:tcPr>
            <w:tcW w:w="3330" w:type="dxa"/>
          </w:tcPr>
          <w:p w:rsidR="00D80AD1" w:rsidRPr="00D80AD1" w:rsidRDefault="00126AEC" w:rsidP="00D80AD1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.50 (0.48, 0.52)</w:t>
            </w:r>
          </w:p>
        </w:tc>
      </w:tr>
      <w:tr w:rsidR="00D80AD1" w:rsidRPr="00D80AD1" w:rsidTr="00D80AD1">
        <w:tc>
          <w:tcPr>
            <w:tcW w:w="3865" w:type="dxa"/>
          </w:tcPr>
          <w:p w:rsidR="00D80AD1" w:rsidRPr="00D80AD1" w:rsidRDefault="000B0BD0" w:rsidP="000B0BD0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UPC</w:t>
            </w:r>
            <w:r w:rsidR="00D80AD1" w:rsidRPr="00D80AD1">
              <w:rPr>
                <w:rFonts w:ascii="Arial" w:hAnsi="Arial" w:cs="Arial"/>
                <w:bCs/>
                <w:color w:val="000000" w:themeColor="text1"/>
              </w:rPr>
              <w:t xml:space="preserve"> x African American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:rsidR="00D80AD1" w:rsidRPr="00D80AD1" w:rsidRDefault="00D80AD1" w:rsidP="00D80AD1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3330" w:type="dxa"/>
          </w:tcPr>
          <w:p w:rsidR="00D80AD1" w:rsidRPr="00D80AD1" w:rsidRDefault="00126AEC" w:rsidP="00D80AD1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.93 (0.85, 1.02)</w:t>
            </w:r>
          </w:p>
        </w:tc>
      </w:tr>
      <w:tr w:rsidR="00D80AD1" w:rsidRPr="00D80AD1" w:rsidTr="00D80AD1">
        <w:tc>
          <w:tcPr>
            <w:tcW w:w="9985" w:type="dxa"/>
            <w:gridSpan w:val="3"/>
          </w:tcPr>
          <w:p w:rsidR="00D80AD1" w:rsidRPr="00D80AD1" w:rsidRDefault="00D80AD1" w:rsidP="00D80AD1">
            <w:pPr>
              <w:keepNext/>
              <w:rPr>
                <w:rFonts w:ascii="Arial" w:hAnsi="Arial" w:cs="Arial"/>
              </w:rPr>
            </w:pPr>
          </w:p>
        </w:tc>
      </w:tr>
      <w:tr w:rsidR="00D80AD1" w:rsidRPr="00D80AD1" w:rsidTr="00D80AD1">
        <w:tc>
          <w:tcPr>
            <w:tcW w:w="3865" w:type="dxa"/>
          </w:tcPr>
          <w:p w:rsidR="00D80AD1" w:rsidRPr="00D80AD1" w:rsidRDefault="00D80AD1" w:rsidP="00D80AD1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D80AD1">
              <w:rPr>
                <w:rFonts w:ascii="Arial" w:eastAsia="Times New Roman" w:hAnsi="Arial" w:cs="Arial"/>
                <w:b/>
                <w:color w:val="000000"/>
              </w:rPr>
              <w:t>Direct Medical Care Cost</w:t>
            </w:r>
          </w:p>
        </w:tc>
        <w:tc>
          <w:tcPr>
            <w:tcW w:w="2790" w:type="dxa"/>
          </w:tcPr>
          <w:p w:rsidR="00D80AD1" w:rsidRPr="00D80AD1" w:rsidRDefault="00D80AD1" w:rsidP="00D80AD1">
            <w:pPr>
              <w:keepNext/>
              <w:jc w:val="center"/>
              <w:rPr>
                <w:rFonts w:ascii="Arial" w:hAnsi="Arial" w:cs="Arial"/>
                <w:b/>
              </w:rPr>
            </w:pPr>
            <w:r w:rsidRPr="00D80AD1">
              <w:rPr>
                <w:rFonts w:ascii="Arial" w:hAnsi="Arial" w:cs="Arial"/>
                <w:b/>
              </w:rPr>
              <w:t>e</w:t>
            </w:r>
            <w:r w:rsidRPr="00D80AD1">
              <w:rPr>
                <w:rFonts w:ascii="Arial" w:hAnsi="Arial" w:cs="Arial"/>
                <w:b/>
                <w:vertAlign w:val="superscript"/>
              </w:rPr>
              <w:t xml:space="preserve">β  </w:t>
            </w:r>
            <w:r w:rsidRPr="00D80AD1">
              <w:rPr>
                <w:rFonts w:ascii="Arial" w:hAnsi="Arial" w:cs="Arial"/>
                <w:b/>
              </w:rPr>
              <w:t xml:space="preserve">(95% CI) </w:t>
            </w:r>
            <w:r w:rsidRPr="00D80AD1">
              <w:rPr>
                <w:rFonts w:ascii="Arial" w:hAnsi="Arial" w:cs="Arial"/>
                <w:b/>
                <w:vertAlign w:val="superscript"/>
              </w:rPr>
              <w:t>***</w:t>
            </w:r>
          </w:p>
        </w:tc>
        <w:tc>
          <w:tcPr>
            <w:tcW w:w="3330" w:type="dxa"/>
          </w:tcPr>
          <w:p w:rsidR="00D80AD1" w:rsidRPr="00D80AD1" w:rsidRDefault="00D80AD1" w:rsidP="00D80AD1">
            <w:pPr>
              <w:keepNext/>
              <w:jc w:val="center"/>
              <w:rPr>
                <w:rFonts w:ascii="Arial" w:hAnsi="Arial" w:cs="Arial"/>
                <w:b/>
              </w:rPr>
            </w:pPr>
            <w:r w:rsidRPr="00D80AD1">
              <w:rPr>
                <w:rFonts w:ascii="Arial" w:hAnsi="Arial" w:cs="Arial"/>
                <w:b/>
              </w:rPr>
              <w:t>e</w:t>
            </w:r>
            <w:r w:rsidRPr="00D80AD1">
              <w:rPr>
                <w:rFonts w:ascii="Arial" w:hAnsi="Arial" w:cs="Arial"/>
                <w:b/>
                <w:vertAlign w:val="superscript"/>
              </w:rPr>
              <w:t xml:space="preserve">β  </w:t>
            </w:r>
            <w:r w:rsidRPr="00D80AD1">
              <w:rPr>
                <w:rFonts w:ascii="Arial" w:hAnsi="Arial" w:cs="Arial"/>
                <w:b/>
              </w:rPr>
              <w:t>(95% CI)</w:t>
            </w:r>
            <w:r w:rsidRPr="00D80AD1">
              <w:rPr>
                <w:rFonts w:ascii="Arial" w:hAnsi="Arial" w:cs="Arial"/>
                <w:b/>
                <w:vertAlign w:val="superscript"/>
              </w:rPr>
              <w:t>***</w:t>
            </w:r>
          </w:p>
        </w:tc>
      </w:tr>
      <w:tr w:rsidR="00D80AD1" w:rsidRPr="00D80AD1" w:rsidTr="00D80AD1">
        <w:tc>
          <w:tcPr>
            <w:tcW w:w="3865" w:type="dxa"/>
          </w:tcPr>
          <w:p w:rsidR="00D80AD1" w:rsidRPr="00D80AD1" w:rsidRDefault="00D80AD1" w:rsidP="00D80AD1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D80AD1">
              <w:rPr>
                <w:rFonts w:ascii="Arial" w:hAnsi="Arial" w:cs="Arial"/>
                <w:bCs/>
                <w:color w:val="000000" w:themeColor="text1"/>
              </w:rPr>
              <w:t xml:space="preserve">Race (African American) </w:t>
            </w:r>
          </w:p>
        </w:tc>
        <w:tc>
          <w:tcPr>
            <w:tcW w:w="2790" w:type="dxa"/>
          </w:tcPr>
          <w:p w:rsidR="00D80AD1" w:rsidRPr="00D80AD1" w:rsidRDefault="00126AEC" w:rsidP="00D80AD1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.04 (0.99, 1.08)</w:t>
            </w:r>
          </w:p>
        </w:tc>
        <w:tc>
          <w:tcPr>
            <w:tcW w:w="3330" w:type="dxa"/>
          </w:tcPr>
          <w:p w:rsidR="00D80AD1" w:rsidRPr="00D80AD1" w:rsidRDefault="00126AEC" w:rsidP="00D80AD1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.22 (1.11, 1.35)</w:t>
            </w:r>
          </w:p>
        </w:tc>
      </w:tr>
      <w:tr w:rsidR="00D80AD1" w:rsidRPr="00D80AD1" w:rsidTr="00D80AD1">
        <w:tc>
          <w:tcPr>
            <w:tcW w:w="3865" w:type="dxa"/>
          </w:tcPr>
          <w:p w:rsidR="00D80AD1" w:rsidRPr="00D80AD1" w:rsidRDefault="000B0BD0" w:rsidP="000B0BD0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UPC</w:t>
            </w:r>
            <w:r w:rsidR="00D80AD1" w:rsidRPr="00D80AD1">
              <w:rPr>
                <w:rFonts w:ascii="Arial" w:hAnsi="Arial" w:cs="Arial"/>
                <w:bCs/>
                <w:color w:val="000000" w:themeColor="text1"/>
              </w:rPr>
              <w:t xml:space="preserve"> score</w:t>
            </w:r>
          </w:p>
        </w:tc>
        <w:tc>
          <w:tcPr>
            <w:tcW w:w="2790" w:type="dxa"/>
          </w:tcPr>
          <w:p w:rsidR="00D80AD1" w:rsidRPr="00D80AD1" w:rsidRDefault="00126AEC" w:rsidP="00126AEC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.52 (0.49, 0.54)</w:t>
            </w:r>
          </w:p>
        </w:tc>
        <w:tc>
          <w:tcPr>
            <w:tcW w:w="3330" w:type="dxa"/>
          </w:tcPr>
          <w:p w:rsidR="00D80AD1" w:rsidRPr="00D80AD1" w:rsidRDefault="00126AEC" w:rsidP="00D80AD1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.47 (0.44, 0.50)</w:t>
            </w:r>
          </w:p>
        </w:tc>
      </w:tr>
      <w:tr w:rsidR="00D80AD1" w:rsidRPr="00D80AD1" w:rsidTr="00D80AD1">
        <w:tc>
          <w:tcPr>
            <w:tcW w:w="3865" w:type="dxa"/>
          </w:tcPr>
          <w:p w:rsidR="00D80AD1" w:rsidRPr="00D80AD1" w:rsidRDefault="000B0BD0" w:rsidP="000B0BD0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UPC</w:t>
            </w:r>
            <w:r w:rsidR="00D80AD1" w:rsidRPr="00D80AD1">
              <w:rPr>
                <w:rFonts w:ascii="Arial" w:hAnsi="Arial" w:cs="Arial"/>
                <w:bCs/>
                <w:color w:val="000000" w:themeColor="text1"/>
              </w:rPr>
              <w:t xml:space="preserve"> x African American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:rsidR="00D80AD1" w:rsidRPr="00D80AD1" w:rsidRDefault="00D80AD1" w:rsidP="00D80AD1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3330" w:type="dxa"/>
            <w:shd w:val="clear" w:color="auto" w:fill="auto"/>
          </w:tcPr>
          <w:p w:rsidR="00D80AD1" w:rsidRPr="00D80AD1" w:rsidRDefault="00126AEC" w:rsidP="00D80AD1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.76 (0.66, 0.88)</w:t>
            </w:r>
          </w:p>
        </w:tc>
      </w:tr>
      <w:tr w:rsidR="00D80AD1" w:rsidRPr="00D80AD1" w:rsidTr="00D80AD1">
        <w:tc>
          <w:tcPr>
            <w:tcW w:w="9985" w:type="dxa"/>
            <w:gridSpan w:val="3"/>
          </w:tcPr>
          <w:p w:rsidR="00D80AD1" w:rsidRPr="00D80AD1" w:rsidRDefault="00D80AD1" w:rsidP="00D80AD1">
            <w:pPr>
              <w:keepNext/>
              <w:rPr>
                <w:rFonts w:ascii="Arial" w:hAnsi="Arial" w:cs="Arial"/>
              </w:rPr>
            </w:pPr>
          </w:p>
        </w:tc>
      </w:tr>
      <w:tr w:rsidR="00D80AD1" w:rsidRPr="00D80AD1" w:rsidTr="00D80AD1">
        <w:tc>
          <w:tcPr>
            <w:tcW w:w="3865" w:type="dxa"/>
            <w:shd w:val="clear" w:color="auto" w:fill="FFFFFF" w:themeFill="background1"/>
          </w:tcPr>
          <w:p w:rsidR="00D80AD1" w:rsidRPr="00D80AD1" w:rsidRDefault="00D80AD1" w:rsidP="00D80AD1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D80AD1">
              <w:rPr>
                <w:rFonts w:ascii="Arial" w:eastAsia="Times New Roman" w:hAnsi="Arial" w:cs="Arial"/>
                <w:b/>
                <w:color w:val="000000"/>
              </w:rPr>
              <w:t>All-cause Mortality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:rsidR="00D80AD1" w:rsidRPr="00D80AD1" w:rsidRDefault="00D80AD1" w:rsidP="00D80AD1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D80AD1">
              <w:rPr>
                <w:rFonts w:ascii="Arial" w:eastAsia="Times New Roman" w:hAnsi="Arial" w:cs="Arial"/>
                <w:b/>
                <w:color w:val="000000"/>
              </w:rPr>
              <w:t>HR (95% CI)</w:t>
            </w:r>
            <w:r w:rsidRPr="00D80AD1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&amp;</w:t>
            </w:r>
          </w:p>
        </w:tc>
        <w:tc>
          <w:tcPr>
            <w:tcW w:w="3330" w:type="dxa"/>
            <w:shd w:val="clear" w:color="auto" w:fill="F2F2F2" w:themeFill="background1" w:themeFillShade="F2"/>
          </w:tcPr>
          <w:p w:rsidR="00D80AD1" w:rsidRPr="00D80AD1" w:rsidRDefault="00D80AD1" w:rsidP="00D80AD1">
            <w:pPr>
              <w:keepNext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80AD1">
              <w:rPr>
                <w:rFonts w:ascii="Arial" w:eastAsia="Times New Roman" w:hAnsi="Arial" w:cs="Arial"/>
                <w:b/>
                <w:color w:val="000000"/>
              </w:rPr>
              <w:t>HR (95% CI)</w:t>
            </w:r>
            <w:r w:rsidRPr="00D80AD1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&amp;</w:t>
            </w:r>
          </w:p>
        </w:tc>
      </w:tr>
      <w:tr w:rsidR="00D80AD1" w:rsidRPr="00D80AD1" w:rsidTr="00D80AD1">
        <w:tc>
          <w:tcPr>
            <w:tcW w:w="3865" w:type="dxa"/>
          </w:tcPr>
          <w:p w:rsidR="00D80AD1" w:rsidRPr="00D80AD1" w:rsidRDefault="00D80AD1" w:rsidP="00D80AD1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D80AD1">
              <w:rPr>
                <w:rFonts w:ascii="Arial" w:hAnsi="Arial" w:cs="Arial"/>
                <w:bCs/>
                <w:color w:val="000000" w:themeColor="text1"/>
              </w:rPr>
              <w:t xml:space="preserve">Race (African American) </w:t>
            </w:r>
          </w:p>
        </w:tc>
        <w:tc>
          <w:tcPr>
            <w:tcW w:w="2790" w:type="dxa"/>
          </w:tcPr>
          <w:p w:rsidR="00D80AD1" w:rsidRPr="00D80AD1" w:rsidRDefault="004F4010" w:rsidP="00D80AD1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.29 (1.23, 1.37)</w:t>
            </w:r>
          </w:p>
        </w:tc>
        <w:tc>
          <w:tcPr>
            <w:tcW w:w="3330" w:type="dxa"/>
          </w:tcPr>
          <w:p w:rsidR="00D80AD1" w:rsidRPr="00D80AD1" w:rsidRDefault="004F4010" w:rsidP="00D80AD1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.92 (1.68, 2.19)</w:t>
            </w:r>
          </w:p>
        </w:tc>
      </w:tr>
      <w:tr w:rsidR="00D80AD1" w:rsidRPr="00D80AD1" w:rsidTr="00D80AD1">
        <w:tc>
          <w:tcPr>
            <w:tcW w:w="3865" w:type="dxa"/>
          </w:tcPr>
          <w:p w:rsidR="00D80AD1" w:rsidRPr="00D80AD1" w:rsidRDefault="000B0BD0" w:rsidP="000B0BD0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UPC</w:t>
            </w:r>
            <w:r w:rsidR="00D80AD1" w:rsidRPr="00D80AD1">
              <w:rPr>
                <w:rFonts w:ascii="Arial" w:hAnsi="Arial" w:cs="Arial"/>
                <w:bCs/>
                <w:color w:val="000000" w:themeColor="text1"/>
              </w:rPr>
              <w:t xml:space="preserve"> score</w:t>
            </w:r>
          </w:p>
        </w:tc>
        <w:tc>
          <w:tcPr>
            <w:tcW w:w="2790" w:type="dxa"/>
          </w:tcPr>
          <w:p w:rsidR="00D80AD1" w:rsidRPr="00D80AD1" w:rsidRDefault="004F4010" w:rsidP="00D80AD1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.75 (0.69, 0.80)</w:t>
            </w:r>
          </w:p>
        </w:tc>
        <w:tc>
          <w:tcPr>
            <w:tcW w:w="3330" w:type="dxa"/>
          </w:tcPr>
          <w:p w:rsidR="00D80AD1" w:rsidRPr="00D80AD1" w:rsidRDefault="004F4010" w:rsidP="00D80AD1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.82 (0.76, 0.89)</w:t>
            </w:r>
          </w:p>
        </w:tc>
      </w:tr>
      <w:tr w:rsidR="00D80AD1" w:rsidRPr="00D80AD1" w:rsidTr="00D80AD1">
        <w:tc>
          <w:tcPr>
            <w:tcW w:w="3865" w:type="dxa"/>
          </w:tcPr>
          <w:p w:rsidR="00D80AD1" w:rsidRPr="00D80AD1" w:rsidRDefault="000B0BD0" w:rsidP="000B0BD0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UPC</w:t>
            </w:r>
            <w:r w:rsidR="00D80AD1" w:rsidRPr="00D80AD1">
              <w:rPr>
                <w:rFonts w:ascii="Arial" w:hAnsi="Arial" w:cs="Arial"/>
                <w:bCs/>
                <w:color w:val="000000" w:themeColor="text1"/>
              </w:rPr>
              <w:t xml:space="preserve"> x African American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:rsidR="00D80AD1" w:rsidRPr="00D80AD1" w:rsidRDefault="00D80AD1" w:rsidP="00D80AD1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3330" w:type="dxa"/>
            <w:shd w:val="clear" w:color="auto" w:fill="auto"/>
          </w:tcPr>
          <w:p w:rsidR="00D80AD1" w:rsidRPr="00D80AD1" w:rsidRDefault="004F4010" w:rsidP="00D80AD1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.43 (0.36, 0.52)</w:t>
            </w:r>
          </w:p>
        </w:tc>
      </w:tr>
      <w:tr w:rsidR="00D80AD1" w:rsidRPr="00D80AD1" w:rsidTr="00D80AD1">
        <w:tc>
          <w:tcPr>
            <w:tcW w:w="9985" w:type="dxa"/>
            <w:gridSpan w:val="3"/>
            <w:shd w:val="clear" w:color="auto" w:fill="auto"/>
          </w:tcPr>
          <w:p w:rsidR="00D80AD1" w:rsidRPr="00D80AD1" w:rsidRDefault="00D80AD1" w:rsidP="00D80AD1">
            <w:pPr>
              <w:keepNext/>
              <w:rPr>
                <w:rFonts w:ascii="Arial" w:hAnsi="Arial" w:cs="Arial"/>
              </w:rPr>
            </w:pPr>
          </w:p>
        </w:tc>
      </w:tr>
      <w:tr w:rsidR="00D80AD1" w:rsidRPr="00D80AD1" w:rsidTr="00D80AD1">
        <w:tc>
          <w:tcPr>
            <w:tcW w:w="3865" w:type="dxa"/>
          </w:tcPr>
          <w:p w:rsidR="00D80AD1" w:rsidRPr="00D80AD1" w:rsidRDefault="00D80AD1" w:rsidP="00D80AD1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D80AD1">
              <w:rPr>
                <w:rFonts w:ascii="Arial" w:hAnsi="Arial" w:cs="Arial"/>
                <w:b/>
                <w:bCs/>
                <w:color w:val="000000" w:themeColor="text1"/>
              </w:rPr>
              <w:t>Prostate Cancer-specific Mortality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:rsidR="00D80AD1" w:rsidRPr="00D80AD1" w:rsidRDefault="00D80AD1" w:rsidP="00D80AD1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D80AD1">
              <w:rPr>
                <w:rFonts w:ascii="Arial" w:eastAsia="Times New Roman" w:hAnsi="Arial" w:cs="Arial"/>
                <w:b/>
                <w:color w:val="000000"/>
              </w:rPr>
              <w:t>HR (95% CI)</w:t>
            </w:r>
            <w:r w:rsidRPr="00D80AD1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&amp;</w:t>
            </w:r>
          </w:p>
        </w:tc>
        <w:tc>
          <w:tcPr>
            <w:tcW w:w="3330" w:type="dxa"/>
            <w:shd w:val="clear" w:color="auto" w:fill="F2F2F2" w:themeFill="background1" w:themeFillShade="F2"/>
          </w:tcPr>
          <w:p w:rsidR="00D80AD1" w:rsidRPr="00D80AD1" w:rsidRDefault="00D80AD1" w:rsidP="00D80AD1">
            <w:pPr>
              <w:keepNext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80AD1">
              <w:rPr>
                <w:rFonts w:ascii="Arial" w:eastAsia="Times New Roman" w:hAnsi="Arial" w:cs="Arial"/>
                <w:b/>
                <w:color w:val="000000"/>
              </w:rPr>
              <w:t>HR (95% CI)</w:t>
            </w:r>
            <w:r w:rsidRPr="00D80AD1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&amp;</w:t>
            </w:r>
          </w:p>
        </w:tc>
      </w:tr>
      <w:tr w:rsidR="004F4010" w:rsidRPr="00D80AD1" w:rsidTr="00D80AD1">
        <w:tc>
          <w:tcPr>
            <w:tcW w:w="3865" w:type="dxa"/>
          </w:tcPr>
          <w:p w:rsidR="004F4010" w:rsidRPr="00D80AD1" w:rsidRDefault="004F4010" w:rsidP="004F4010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D80AD1">
              <w:rPr>
                <w:rFonts w:ascii="Arial" w:hAnsi="Arial" w:cs="Arial"/>
                <w:bCs/>
                <w:color w:val="000000" w:themeColor="text1"/>
              </w:rPr>
              <w:t xml:space="preserve">Race (African American) </w:t>
            </w:r>
          </w:p>
        </w:tc>
        <w:tc>
          <w:tcPr>
            <w:tcW w:w="2790" w:type="dxa"/>
          </w:tcPr>
          <w:p w:rsidR="004F4010" w:rsidRPr="00D80AD1" w:rsidRDefault="004F4010" w:rsidP="004F4010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.39 (1.29, 1.51)</w:t>
            </w:r>
          </w:p>
        </w:tc>
        <w:tc>
          <w:tcPr>
            <w:tcW w:w="3330" w:type="dxa"/>
            <w:shd w:val="clear" w:color="auto" w:fill="auto"/>
          </w:tcPr>
          <w:p w:rsidR="004F4010" w:rsidRPr="00D80AD1" w:rsidRDefault="004F4010" w:rsidP="004F4010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2.36 (1.91, 2.92)</w:t>
            </w:r>
          </w:p>
        </w:tc>
      </w:tr>
      <w:tr w:rsidR="004F4010" w:rsidRPr="00D80AD1" w:rsidTr="00D80AD1">
        <w:tc>
          <w:tcPr>
            <w:tcW w:w="3865" w:type="dxa"/>
          </w:tcPr>
          <w:p w:rsidR="004F4010" w:rsidRPr="00D80AD1" w:rsidRDefault="004F4010" w:rsidP="004F4010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UPC</w:t>
            </w:r>
            <w:r w:rsidRPr="00D80AD1">
              <w:rPr>
                <w:rFonts w:ascii="Arial" w:hAnsi="Arial" w:cs="Arial"/>
                <w:bCs/>
                <w:color w:val="000000" w:themeColor="text1"/>
              </w:rPr>
              <w:t xml:space="preserve"> score</w:t>
            </w:r>
          </w:p>
        </w:tc>
        <w:tc>
          <w:tcPr>
            <w:tcW w:w="2790" w:type="dxa"/>
          </w:tcPr>
          <w:p w:rsidR="004F4010" w:rsidRPr="00D80AD1" w:rsidRDefault="004F4010" w:rsidP="004F4010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.78 (0.70, 0.88)</w:t>
            </w:r>
          </w:p>
        </w:tc>
        <w:tc>
          <w:tcPr>
            <w:tcW w:w="3330" w:type="dxa"/>
            <w:shd w:val="clear" w:color="auto" w:fill="auto"/>
          </w:tcPr>
          <w:p w:rsidR="004F4010" w:rsidRPr="00D80AD1" w:rsidRDefault="004F4010" w:rsidP="004F4010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.91 (0.80, 1.02)</w:t>
            </w:r>
          </w:p>
        </w:tc>
      </w:tr>
      <w:tr w:rsidR="004F4010" w:rsidRPr="00D80AD1" w:rsidTr="00D80AD1">
        <w:tc>
          <w:tcPr>
            <w:tcW w:w="3865" w:type="dxa"/>
          </w:tcPr>
          <w:p w:rsidR="004F4010" w:rsidRPr="00D80AD1" w:rsidRDefault="004F4010" w:rsidP="004F4010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UPC</w:t>
            </w:r>
            <w:r w:rsidRPr="00D80AD1">
              <w:rPr>
                <w:rFonts w:ascii="Arial" w:hAnsi="Arial" w:cs="Arial"/>
                <w:bCs/>
                <w:color w:val="000000" w:themeColor="text1"/>
              </w:rPr>
              <w:t xml:space="preserve"> x African American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:rsidR="004F4010" w:rsidRPr="00D80AD1" w:rsidRDefault="004F4010" w:rsidP="004F4010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3330" w:type="dxa"/>
            <w:shd w:val="clear" w:color="auto" w:fill="auto"/>
          </w:tcPr>
          <w:p w:rsidR="004F4010" w:rsidRPr="00D80AD1" w:rsidRDefault="004F4010" w:rsidP="004F4010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.38 (0.28, 0.51)</w:t>
            </w:r>
          </w:p>
        </w:tc>
      </w:tr>
    </w:tbl>
    <w:p w:rsidR="00D80AD1" w:rsidRDefault="00D80AD1" w:rsidP="002E2F03">
      <w:pPr>
        <w:keepNext/>
        <w:spacing w:after="0" w:line="240" w:lineRule="auto"/>
        <w:rPr>
          <w:rFonts w:ascii="Arial" w:hAnsi="Arial" w:cs="Arial"/>
          <w:bCs/>
          <w:color w:val="000000" w:themeColor="text1"/>
          <w:sz w:val="20"/>
          <w:szCs w:val="20"/>
        </w:rPr>
      </w:pPr>
    </w:p>
    <w:p w:rsidR="009019CD" w:rsidRDefault="009019CD" w:rsidP="009019CD">
      <w:pPr>
        <w:keepNext/>
        <w:spacing w:after="0" w:line="240" w:lineRule="auto"/>
        <w:rPr>
          <w:rFonts w:ascii="Arial" w:hAnsi="Arial" w:cs="Arial"/>
          <w:color w:val="000000" w:themeColor="text1"/>
        </w:rPr>
      </w:pPr>
    </w:p>
    <w:p w:rsidR="009019CD" w:rsidRDefault="009019CD" w:rsidP="009019CD">
      <w:pPr>
        <w:keepNext/>
        <w:spacing w:after="0" w:line="24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* All models </w:t>
      </w:r>
      <w:proofErr w:type="gramStart"/>
      <w:r>
        <w:rPr>
          <w:rFonts w:ascii="Arial" w:hAnsi="Arial" w:cs="Arial"/>
          <w:color w:val="000000" w:themeColor="text1"/>
        </w:rPr>
        <w:t>were also adjusted</w:t>
      </w:r>
      <w:proofErr w:type="gramEnd"/>
      <w:r>
        <w:rPr>
          <w:rFonts w:ascii="Arial" w:hAnsi="Arial" w:cs="Arial"/>
          <w:color w:val="000000" w:themeColor="text1"/>
        </w:rPr>
        <w:t xml:space="preserve"> for age, marital status, </w:t>
      </w:r>
      <w:proofErr w:type="spellStart"/>
      <w:r>
        <w:rPr>
          <w:rFonts w:ascii="Arial" w:hAnsi="Arial" w:cs="Arial"/>
          <w:color w:val="000000" w:themeColor="text1"/>
        </w:rPr>
        <w:t>Charlson</w:t>
      </w:r>
      <w:proofErr w:type="spellEnd"/>
      <w:r>
        <w:rPr>
          <w:rFonts w:ascii="Arial" w:hAnsi="Arial" w:cs="Arial"/>
          <w:color w:val="000000" w:themeColor="text1"/>
        </w:rPr>
        <w:t xml:space="preserve"> comorbidity score, grade and treatment.</w:t>
      </w:r>
    </w:p>
    <w:p w:rsidR="009019CD" w:rsidRDefault="009019CD" w:rsidP="009019CD">
      <w:pPr>
        <w:keepNext/>
        <w:spacing w:after="0" w:line="24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** IRR = Incidence rate ratio</w:t>
      </w:r>
    </w:p>
    <w:p w:rsidR="009019CD" w:rsidRPr="005B5D36" w:rsidRDefault="009019CD" w:rsidP="009019CD">
      <w:pPr>
        <w:keepNext/>
        <w:spacing w:after="0" w:line="24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***</w:t>
      </w:r>
      <w:r w:rsidRPr="005B5D36">
        <w:rPr>
          <w:rFonts w:ascii="Arial" w:hAnsi="Arial" w:cs="Arial"/>
          <w:color w:val="000000" w:themeColor="text1"/>
        </w:rPr>
        <w:t xml:space="preserve"> </w:t>
      </w:r>
      <w:proofErr w:type="gramStart"/>
      <w:r w:rsidRPr="005B5D36">
        <w:rPr>
          <w:rFonts w:ascii="Arial" w:hAnsi="Arial" w:cs="Arial"/>
        </w:rPr>
        <w:t>e</w:t>
      </w:r>
      <w:r w:rsidRPr="005B5D36">
        <w:rPr>
          <w:rFonts w:ascii="Arial" w:hAnsi="Arial" w:cs="Arial"/>
          <w:vertAlign w:val="superscript"/>
        </w:rPr>
        <w:t xml:space="preserve">β </w:t>
      </w:r>
      <w:r w:rsidRPr="005B5D36">
        <w:rPr>
          <w:rFonts w:ascii="Arial" w:hAnsi="Arial" w:cs="Arial"/>
        </w:rPr>
        <w:t xml:space="preserve"> =</w:t>
      </w:r>
      <w:proofErr w:type="gramEnd"/>
      <w:r w:rsidRPr="005B5D36">
        <w:rPr>
          <w:rFonts w:ascii="Arial" w:hAnsi="Arial" w:cs="Arial"/>
        </w:rPr>
        <w:t xml:space="preserve"> exponent of beta estimate</w:t>
      </w:r>
    </w:p>
    <w:p w:rsidR="009019CD" w:rsidRDefault="009019CD" w:rsidP="009019CD">
      <w:pPr>
        <w:keepNext/>
        <w:spacing w:after="0" w:line="24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&amp; HR = Hazard ratio</w:t>
      </w:r>
    </w:p>
    <w:p w:rsidR="000B609D" w:rsidRDefault="000B609D" w:rsidP="002E2F03">
      <w:pPr>
        <w:keepNext/>
        <w:spacing w:after="0" w:line="240" w:lineRule="auto"/>
        <w:rPr>
          <w:rFonts w:ascii="Arial" w:hAnsi="Arial" w:cs="Arial"/>
          <w:bCs/>
          <w:color w:val="000000" w:themeColor="text1"/>
          <w:sz w:val="20"/>
          <w:szCs w:val="20"/>
        </w:rPr>
      </w:pPr>
    </w:p>
    <w:sectPr w:rsidR="000B609D" w:rsidSect="007F55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D00C6"/>
    <w:multiLevelType w:val="hybridMultilevel"/>
    <w:tmpl w:val="90487D82"/>
    <w:lvl w:ilvl="0" w:tplc="1CA8DB32">
      <w:start w:val="7774"/>
      <w:numFmt w:val="bullet"/>
      <w:lvlText w:val="-"/>
      <w:lvlJc w:val="left"/>
      <w:pPr>
        <w:ind w:left="4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1" w15:restartNumberingAfterBreak="0">
    <w:nsid w:val="060350A5"/>
    <w:multiLevelType w:val="multilevel"/>
    <w:tmpl w:val="32BA8358"/>
    <w:lvl w:ilvl="0">
      <w:start w:val="1"/>
      <w:numFmt w:val="decimal"/>
      <w:lvlText w:val="%1"/>
      <w:lvlJc w:val="left"/>
      <w:pPr>
        <w:ind w:left="488" w:hanging="48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8" w:hanging="48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A0C2D18"/>
    <w:multiLevelType w:val="multilevel"/>
    <w:tmpl w:val="3F12F792"/>
    <w:lvl w:ilvl="0">
      <w:start w:val="1"/>
      <w:numFmt w:val="decimal"/>
      <w:lvlText w:val="%1.0"/>
      <w:lvlJc w:val="left"/>
      <w:pPr>
        <w:ind w:left="488" w:hanging="48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8" w:hanging="48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7D312756"/>
    <w:multiLevelType w:val="hybridMultilevel"/>
    <w:tmpl w:val="430E00D6"/>
    <w:lvl w:ilvl="0" w:tplc="16FC1B5E">
      <w:start w:val="5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5ftdarof522qexdzk55de1w5v2ta909ztv&quot;&gt;HSR EndNote Library&lt;record-ids&gt;&lt;item&gt;2&lt;/item&gt;&lt;item&gt;3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4&lt;/item&gt;&lt;item&gt;25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51&lt;/item&gt;&lt;item&gt;52&lt;/item&gt;&lt;item&gt;53&lt;/item&gt;&lt;/record-ids&gt;&lt;/item&gt;&lt;/Libraries&gt;"/>
  </w:docVars>
  <w:rsids>
    <w:rsidRoot w:val="0032114D"/>
    <w:rsid w:val="00003CE4"/>
    <w:rsid w:val="0000638F"/>
    <w:rsid w:val="000078C2"/>
    <w:rsid w:val="000131AF"/>
    <w:rsid w:val="00014ACE"/>
    <w:rsid w:val="00016687"/>
    <w:rsid w:val="00016B7A"/>
    <w:rsid w:val="00025B10"/>
    <w:rsid w:val="00025B6F"/>
    <w:rsid w:val="00030FFF"/>
    <w:rsid w:val="000311A6"/>
    <w:rsid w:val="00031965"/>
    <w:rsid w:val="000424A1"/>
    <w:rsid w:val="000505E7"/>
    <w:rsid w:val="0005253E"/>
    <w:rsid w:val="00053F14"/>
    <w:rsid w:val="00055198"/>
    <w:rsid w:val="00056319"/>
    <w:rsid w:val="000567A9"/>
    <w:rsid w:val="000665F1"/>
    <w:rsid w:val="00072FBF"/>
    <w:rsid w:val="00076AF7"/>
    <w:rsid w:val="00081965"/>
    <w:rsid w:val="00081A4A"/>
    <w:rsid w:val="0008251E"/>
    <w:rsid w:val="00090DD1"/>
    <w:rsid w:val="0009655B"/>
    <w:rsid w:val="000B0273"/>
    <w:rsid w:val="000B0BD0"/>
    <w:rsid w:val="000B609D"/>
    <w:rsid w:val="000B641F"/>
    <w:rsid w:val="000C10A3"/>
    <w:rsid w:val="000C46E7"/>
    <w:rsid w:val="000C77AA"/>
    <w:rsid w:val="000D139A"/>
    <w:rsid w:val="000D6D01"/>
    <w:rsid w:val="000E379C"/>
    <w:rsid w:val="000F5135"/>
    <w:rsid w:val="00106797"/>
    <w:rsid w:val="0011109E"/>
    <w:rsid w:val="001136B0"/>
    <w:rsid w:val="00120D9C"/>
    <w:rsid w:val="00126AEC"/>
    <w:rsid w:val="001273D0"/>
    <w:rsid w:val="001273E1"/>
    <w:rsid w:val="00137315"/>
    <w:rsid w:val="001400F1"/>
    <w:rsid w:val="00144E46"/>
    <w:rsid w:val="001633F7"/>
    <w:rsid w:val="001645AE"/>
    <w:rsid w:val="00187E3F"/>
    <w:rsid w:val="001947B1"/>
    <w:rsid w:val="001B0629"/>
    <w:rsid w:val="001C1DEA"/>
    <w:rsid w:val="001C777A"/>
    <w:rsid w:val="001C7D21"/>
    <w:rsid w:val="001D3BF2"/>
    <w:rsid w:val="001E1552"/>
    <w:rsid w:val="001E1944"/>
    <w:rsid w:val="001E5E50"/>
    <w:rsid w:val="001E7598"/>
    <w:rsid w:val="001E7D6B"/>
    <w:rsid w:val="00200857"/>
    <w:rsid w:val="002019B7"/>
    <w:rsid w:val="0020388C"/>
    <w:rsid w:val="00204AEF"/>
    <w:rsid w:val="00205549"/>
    <w:rsid w:val="00217AD7"/>
    <w:rsid w:val="002309E5"/>
    <w:rsid w:val="00233B84"/>
    <w:rsid w:val="00236F8F"/>
    <w:rsid w:val="00247C35"/>
    <w:rsid w:val="00247FDF"/>
    <w:rsid w:val="00250C8C"/>
    <w:rsid w:val="002564A6"/>
    <w:rsid w:val="00262085"/>
    <w:rsid w:val="002743B3"/>
    <w:rsid w:val="00276624"/>
    <w:rsid w:val="0027701D"/>
    <w:rsid w:val="00283A2B"/>
    <w:rsid w:val="00283A79"/>
    <w:rsid w:val="00290DD9"/>
    <w:rsid w:val="002A2EB6"/>
    <w:rsid w:val="002A7E6F"/>
    <w:rsid w:val="002B22DF"/>
    <w:rsid w:val="002C222A"/>
    <w:rsid w:val="002C4A4A"/>
    <w:rsid w:val="002C4D13"/>
    <w:rsid w:val="002D1A72"/>
    <w:rsid w:val="002D27F2"/>
    <w:rsid w:val="002D701A"/>
    <w:rsid w:val="002E1DE5"/>
    <w:rsid w:val="002E27B8"/>
    <w:rsid w:val="002E2F03"/>
    <w:rsid w:val="002F341B"/>
    <w:rsid w:val="002F4FBA"/>
    <w:rsid w:val="00311FA3"/>
    <w:rsid w:val="00313AC9"/>
    <w:rsid w:val="00314EDF"/>
    <w:rsid w:val="003151A6"/>
    <w:rsid w:val="00317924"/>
    <w:rsid w:val="0032114D"/>
    <w:rsid w:val="00321F95"/>
    <w:rsid w:val="003235CA"/>
    <w:rsid w:val="00331856"/>
    <w:rsid w:val="003367D9"/>
    <w:rsid w:val="00337678"/>
    <w:rsid w:val="0034049B"/>
    <w:rsid w:val="00342B3F"/>
    <w:rsid w:val="003531BA"/>
    <w:rsid w:val="00354D94"/>
    <w:rsid w:val="00356570"/>
    <w:rsid w:val="00362482"/>
    <w:rsid w:val="00367426"/>
    <w:rsid w:val="00372A01"/>
    <w:rsid w:val="003762C2"/>
    <w:rsid w:val="00376BAE"/>
    <w:rsid w:val="00381813"/>
    <w:rsid w:val="00391E95"/>
    <w:rsid w:val="003A2C69"/>
    <w:rsid w:val="003A74AF"/>
    <w:rsid w:val="003B1225"/>
    <w:rsid w:val="003B4076"/>
    <w:rsid w:val="003B4A45"/>
    <w:rsid w:val="003C5CAB"/>
    <w:rsid w:val="003D1A6D"/>
    <w:rsid w:val="003D26B6"/>
    <w:rsid w:val="003D33A4"/>
    <w:rsid w:val="003D5843"/>
    <w:rsid w:val="003D74B6"/>
    <w:rsid w:val="003E2B45"/>
    <w:rsid w:val="003E313A"/>
    <w:rsid w:val="003F5B43"/>
    <w:rsid w:val="003F7464"/>
    <w:rsid w:val="00400A1A"/>
    <w:rsid w:val="0040162F"/>
    <w:rsid w:val="00402EC5"/>
    <w:rsid w:val="00412215"/>
    <w:rsid w:val="00415663"/>
    <w:rsid w:val="00424859"/>
    <w:rsid w:val="00430C25"/>
    <w:rsid w:val="00431E6C"/>
    <w:rsid w:val="0043358A"/>
    <w:rsid w:val="00434949"/>
    <w:rsid w:val="0043781E"/>
    <w:rsid w:val="0044191D"/>
    <w:rsid w:val="00442A3F"/>
    <w:rsid w:val="0044380D"/>
    <w:rsid w:val="00447BEF"/>
    <w:rsid w:val="00450AD0"/>
    <w:rsid w:val="00451272"/>
    <w:rsid w:val="00451AEE"/>
    <w:rsid w:val="00453BF4"/>
    <w:rsid w:val="00455969"/>
    <w:rsid w:val="004651D9"/>
    <w:rsid w:val="004661A8"/>
    <w:rsid w:val="0046753D"/>
    <w:rsid w:val="00470D75"/>
    <w:rsid w:val="0047383C"/>
    <w:rsid w:val="004745D6"/>
    <w:rsid w:val="004772FD"/>
    <w:rsid w:val="00492840"/>
    <w:rsid w:val="004928A2"/>
    <w:rsid w:val="004A1F53"/>
    <w:rsid w:val="004A2A4A"/>
    <w:rsid w:val="004A5486"/>
    <w:rsid w:val="004B2779"/>
    <w:rsid w:val="004B767A"/>
    <w:rsid w:val="004C26DB"/>
    <w:rsid w:val="004C376C"/>
    <w:rsid w:val="004C73E6"/>
    <w:rsid w:val="004D17FA"/>
    <w:rsid w:val="004D7D01"/>
    <w:rsid w:val="004F214D"/>
    <w:rsid w:val="004F3BC4"/>
    <w:rsid w:val="004F4010"/>
    <w:rsid w:val="004F646F"/>
    <w:rsid w:val="00500A5E"/>
    <w:rsid w:val="00501DF7"/>
    <w:rsid w:val="00504FCC"/>
    <w:rsid w:val="00505240"/>
    <w:rsid w:val="00505A1C"/>
    <w:rsid w:val="00505FF2"/>
    <w:rsid w:val="0050648D"/>
    <w:rsid w:val="005074D4"/>
    <w:rsid w:val="00511A79"/>
    <w:rsid w:val="00511CD1"/>
    <w:rsid w:val="00520A94"/>
    <w:rsid w:val="00521CF1"/>
    <w:rsid w:val="00527F68"/>
    <w:rsid w:val="00530665"/>
    <w:rsid w:val="005316FD"/>
    <w:rsid w:val="005325AC"/>
    <w:rsid w:val="0053555B"/>
    <w:rsid w:val="00535B30"/>
    <w:rsid w:val="00535D95"/>
    <w:rsid w:val="00540400"/>
    <w:rsid w:val="00546E94"/>
    <w:rsid w:val="00555516"/>
    <w:rsid w:val="005747FC"/>
    <w:rsid w:val="00574FC5"/>
    <w:rsid w:val="00577B13"/>
    <w:rsid w:val="005825C3"/>
    <w:rsid w:val="00586517"/>
    <w:rsid w:val="00587C49"/>
    <w:rsid w:val="00595238"/>
    <w:rsid w:val="005959A6"/>
    <w:rsid w:val="005A67CB"/>
    <w:rsid w:val="005B5D36"/>
    <w:rsid w:val="005C0044"/>
    <w:rsid w:val="005C03A5"/>
    <w:rsid w:val="005C3BAE"/>
    <w:rsid w:val="005D2508"/>
    <w:rsid w:val="005D48E1"/>
    <w:rsid w:val="005D7548"/>
    <w:rsid w:val="005D7821"/>
    <w:rsid w:val="005E6432"/>
    <w:rsid w:val="005F0C4C"/>
    <w:rsid w:val="005F161C"/>
    <w:rsid w:val="005F6EE9"/>
    <w:rsid w:val="005F7F9B"/>
    <w:rsid w:val="00602BCC"/>
    <w:rsid w:val="00603C59"/>
    <w:rsid w:val="00604E21"/>
    <w:rsid w:val="006124F9"/>
    <w:rsid w:val="00616009"/>
    <w:rsid w:val="00620191"/>
    <w:rsid w:val="00621CDC"/>
    <w:rsid w:val="00624F10"/>
    <w:rsid w:val="006253FE"/>
    <w:rsid w:val="006310AC"/>
    <w:rsid w:val="006324BF"/>
    <w:rsid w:val="00632E16"/>
    <w:rsid w:val="00635C9D"/>
    <w:rsid w:val="006377A1"/>
    <w:rsid w:val="00640CFC"/>
    <w:rsid w:val="00640DEF"/>
    <w:rsid w:val="006443B8"/>
    <w:rsid w:val="00644609"/>
    <w:rsid w:val="00647410"/>
    <w:rsid w:val="00660E05"/>
    <w:rsid w:val="006622F3"/>
    <w:rsid w:val="00662775"/>
    <w:rsid w:val="006646E2"/>
    <w:rsid w:val="006702ED"/>
    <w:rsid w:val="00685274"/>
    <w:rsid w:val="0069050F"/>
    <w:rsid w:val="00691202"/>
    <w:rsid w:val="006979C4"/>
    <w:rsid w:val="006A0FE6"/>
    <w:rsid w:val="006A1E75"/>
    <w:rsid w:val="006A7742"/>
    <w:rsid w:val="006B16CB"/>
    <w:rsid w:val="006C0B07"/>
    <w:rsid w:val="006C21B7"/>
    <w:rsid w:val="006C3FFC"/>
    <w:rsid w:val="006C4652"/>
    <w:rsid w:val="006C4859"/>
    <w:rsid w:val="006C6424"/>
    <w:rsid w:val="006D3E22"/>
    <w:rsid w:val="006D7F34"/>
    <w:rsid w:val="006E1D13"/>
    <w:rsid w:val="006F0054"/>
    <w:rsid w:val="006F6838"/>
    <w:rsid w:val="00711DB9"/>
    <w:rsid w:val="00712BFB"/>
    <w:rsid w:val="00714A82"/>
    <w:rsid w:val="00716B69"/>
    <w:rsid w:val="007257A8"/>
    <w:rsid w:val="00737006"/>
    <w:rsid w:val="007375CC"/>
    <w:rsid w:val="00741662"/>
    <w:rsid w:val="00750D65"/>
    <w:rsid w:val="007531DD"/>
    <w:rsid w:val="00753C77"/>
    <w:rsid w:val="00753E43"/>
    <w:rsid w:val="007554F8"/>
    <w:rsid w:val="00756943"/>
    <w:rsid w:val="00763C5C"/>
    <w:rsid w:val="0077121C"/>
    <w:rsid w:val="00771FB9"/>
    <w:rsid w:val="007865A2"/>
    <w:rsid w:val="007935BD"/>
    <w:rsid w:val="007A65D0"/>
    <w:rsid w:val="007B199C"/>
    <w:rsid w:val="007B1F6A"/>
    <w:rsid w:val="007B219F"/>
    <w:rsid w:val="007B384E"/>
    <w:rsid w:val="007B695A"/>
    <w:rsid w:val="007B7ECA"/>
    <w:rsid w:val="007C097B"/>
    <w:rsid w:val="007C150C"/>
    <w:rsid w:val="007D2E64"/>
    <w:rsid w:val="007D4E9E"/>
    <w:rsid w:val="007E02BA"/>
    <w:rsid w:val="007F0604"/>
    <w:rsid w:val="007F174F"/>
    <w:rsid w:val="007F332A"/>
    <w:rsid w:val="007F55D6"/>
    <w:rsid w:val="00801BF0"/>
    <w:rsid w:val="008024C4"/>
    <w:rsid w:val="00806D3A"/>
    <w:rsid w:val="00812DF3"/>
    <w:rsid w:val="008251F2"/>
    <w:rsid w:val="00837488"/>
    <w:rsid w:val="00842C14"/>
    <w:rsid w:val="008474E7"/>
    <w:rsid w:val="00850C57"/>
    <w:rsid w:val="00851267"/>
    <w:rsid w:val="00855F3C"/>
    <w:rsid w:val="008617D7"/>
    <w:rsid w:val="00863E9F"/>
    <w:rsid w:val="00863F4D"/>
    <w:rsid w:val="00866DEE"/>
    <w:rsid w:val="00876447"/>
    <w:rsid w:val="00882EA2"/>
    <w:rsid w:val="00882F4C"/>
    <w:rsid w:val="008920DC"/>
    <w:rsid w:val="008929BA"/>
    <w:rsid w:val="008A3E90"/>
    <w:rsid w:val="008A5772"/>
    <w:rsid w:val="008A5ACA"/>
    <w:rsid w:val="008A7A14"/>
    <w:rsid w:val="008B5964"/>
    <w:rsid w:val="008B72E2"/>
    <w:rsid w:val="008E0B93"/>
    <w:rsid w:val="008E262B"/>
    <w:rsid w:val="008E5101"/>
    <w:rsid w:val="008F698C"/>
    <w:rsid w:val="009019CD"/>
    <w:rsid w:val="009121E6"/>
    <w:rsid w:val="009212CE"/>
    <w:rsid w:val="00934B19"/>
    <w:rsid w:val="00934B8C"/>
    <w:rsid w:val="00936CFB"/>
    <w:rsid w:val="00941945"/>
    <w:rsid w:val="00947A6B"/>
    <w:rsid w:val="00953A41"/>
    <w:rsid w:val="00961DF8"/>
    <w:rsid w:val="00971384"/>
    <w:rsid w:val="00973F0F"/>
    <w:rsid w:val="00983C8B"/>
    <w:rsid w:val="00986889"/>
    <w:rsid w:val="00987FAC"/>
    <w:rsid w:val="009944A0"/>
    <w:rsid w:val="009A24B5"/>
    <w:rsid w:val="009A5917"/>
    <w:rsid w:val="009B1615"/>
    <w:rsid w:val="009C1062"/>
    <w:rsid w:val="009C237B"/>
    <w:rsid w:val="009C6620"/>
    <w:rsid w:val="009C6E47"/>
    <w:rsid w:val="009D3C8E"/>
    <w:rsid w:val="009E444F"/>
    <w:rsid w:val="009E70EC"/>
    <w:rsid w:val="009E7840"/>
    <w:rsid w:val="009E7B8E"/>
    <w:rsid w:val="009F56B1"/>
    <w:rsid w:val="009F5A6B"/>
    <w:rsid w:val="009F6E18"/>
    <w:rsid w:val="00A12732"/>
    <w:rsid w:val="00A134D1"/>
    <w:rsid w:val="00A1598F"/>
    <w:rsid w:val="00A17D5E"/>
    <w:rsid w:val="00A24137"/>
    <w:rsid w:val="00A25B17"/>
    <w:rsid w:val="00A27028"/>
    <w:rsid w:val="00A2714B"/>
    <w:rsid w:val="00A33810"/>
    <w:rsid w:val="00A34ADB"/>
    <w:rsid w:val="00A405DE"/>
    <w:rsid w:val="00A42694"/>
    <w:rsid w:val="00A44E3F"/>
    <w:rsid w:val="00A44F6B"/>
    <w:rsid w:val="00A461FE"/>
    <w:rsid w:val="00A55123"/>
    <w:rsid w:val="00A5780E"/>
    <w:rsid w:val="00A61D7F"/>
    <w:rsid w:val="00A64186"/>
    <w:rsid w:val="00A64E09"/>
    <w:rsid w:val="00A67F2B"/>
    <w:rsid w:val="00A72CF0"/>
    <w:rsid w:val="00A73911"/>
    <w:rsid w:val="00A74B99"/>
    <w:rsid w:val="00A80207"/>
    <w:rsid w:val="00A9004D"/>
    <w:rsid w:val="00A927D2"/>
    <w:rsid w:val="00A961B0"/>
    <w:rsid w:val="00AB07E9"/>
    <w:rsid w:val="00AB34F1"/>
    <w:rsid w:val="00AB352A"/>
    <w:rsid w:val="00AB4793"/>
    <w:rsid w:val="00AB6534"/>
    <w:rsid w:val="00AC0D69"/>
    <w:rsid w:val="00AC72A2"/>
    <w:rsid w:val="00AD33BD"/>
    <w:rsid w:val="00AD6248"/>
    <w:rsid w:val="00AE13D3"/>
    <w:rsid w:val="00AE283C"/>
    <w:rsid w:val="00AE2F3C"/>
    <w:rsid w:val="00AE30F1"/>
    <w:rsid w:val="00AE5E7A"/>
    <w:rsid w:val="00AF06E7"/>
    <w:rsid w:val="00AF1B72"/>
    <w:rsid w:val="00AF2D70"/>
    <w:rsid w:val="00AF7DD6"/>
    <w:rsid w:val="00B0307A"/>
    <w:rsid w:val="00B1226E"/>
    <w:rsid w:val="00B15114"/>
    <w:rsid w:val="00B378E4"/>
    <w:rsid w:val="00B42FDB"/>
    <w:rsid w:val="00B507E0"/>
    <w:rsid w:val="00B53AC8"/>
    <w:rsid w:val="00B6281F"/>
    <w:rsid w:val="00B70904"/>
    <w:rsid w:val="00B73519"/>
    <w:rsid w:val="00B94574"/>
    <w:rsid w:val="00B95994"/>
    <w:rsid w:val="00B95FA0"/>
    <w:rsid w:val="00BA422E"/>
    <w:rsid w:val="00BA61C8"/>
    <w:rsid w:val="00BB4FCD"/>
    <w:rsid w:val="00BB65A7"/>
    <w:rsid w:val="00BB7BFF"/>
    <w:rsid w:val="00BC002D"/>
    <w:rsid w:val="00BC0666"/>
    <w:rsid w:val="00BD1217"/>
    <w:rsid w:val="00BD2723"/>
    <w:rsid w:val="00BD4226"/>
    <w:rsid w:val="00BD55D0"/>
    <w:rsid w:val="00BD66C8"/>
    <w:rsid w:val="00BE0344"/>
    <w:rsid w:val="00BE7437"/>
    <w:rsid w:val="00BE7BED"/>
    <w:rsid w:val="00BF121D"/>
    <w:rsid w:val="00C008A0"/>
    <w:rsid w:val="00C02EAD"/>
    <w:rsid w:val="00C13532"/>
    <w:rsid w:val="00C157B6"/>
    <w:rsid w:val="00C15DEA"/>
    <w:rsid w:val="00C16FF2"/>
    <w:rsid w:val="00C17A41"/>
    <w:rsid w:val="00C21B60"/>
    <w:rsid w:val="00C246F5"/>
    <w:rsid w:val="00C2638C"/>
    <w:rsid w:val="00C27BED"/>
    <w:rsid w:val="00C415FE"/>
    <w:rsid w:val="00C43B10"/>
    <w:rsid w:val="00C44215"/>
    <w:rsid w:val="00C45734"/>
    <w:rsid w:val="00C461DE"/>
    <w:rsid w:val="00C501C7"/>
    <w:rsid w:val="00C57470"/>
    <w:rsid w:val="00C60420"/>
    <w:rsid w:val="00C72757"/>
    <w:rsid w:val="00C859AE"/>
    <w:rsid w:val="00C900B4"/>
    <w:rsid w:val="00CA0330"/>
    <w:rsid w:val="00CB152D"/>
    <w:rsid w:val="00CB1AFA"/>
    <w:rsid w:val="00CB4AFA"/>
    <w:rsid w:val="00CB61D1"/>
    <w:rsid w:val="00CC605A"/>
    <w:rsid w:val="00CC6643"/>
    <w:rsid w:val="00CD06FA"/>
    <w:rsid w:val="00CD6DB5"/>
    <w:rsid w:val="00CE737E"/>
    <w:rsid w:val="00D01216"/>
    <w:rsid w:val="00D13065"/>
    <w:rsid w:val="00D15A24"/>
    <w:rsid w:val="00D170B8"/>
    <w:rsid w:val="00D213B7"/>
    <w:rsid w:val="00D21900"/>
    <w:rsid w:val="00D22724"/>
    <w:rsid w:val="00D249F3"/>
    <w:rsid w:val="00D250D5"/>
    <w:rsid w:val="00D26CCE"/>
    <w:rsid w:val="00D32E89"/>
    <w:rsid w:val="00D36DE0"/>
    <w:rsid w:val="00D42DEE"/>
    <w:rsid w:val="00D44D56"/>
    <w:rsid w:val="00D455C2"/>
    <w:rsid w:val="00D5379F"/>
    <w:rsid w:val="00D55535"/>
    <w:rsid w:val="00D55AA2"/>
    <w:rsid w:val="00D60F81"/>
    <w:rsid w:val="00D65C17"/>
    <w:rsid w:val="00D670DD"/>
    <w:rsid w:val="00D67438"/>
    <w:rsid w:val="00D70F98"/>
    <w:rsid w:val="00D73336"/>
    <w:rsid w:val="00D80AD1"/>
    <w:rsid w:val="00D81610"/>
    <w:rsid w:val="00D854A2"/>
    <w:rsid w:val="00D90523"/>
    <w:rsid w:val="00D92781"/>
    <w:rsid w:val="00D96974"/>
    <w:rsid w:val="00DA2B23"/>
    <w:rsid w:val="00DA31B0"/>
    <w:rsid w:val="00DA7D22"/>
    <w:rsid w:val="00DB165E"/>
    <w:rsid w:val="00DB170C"/>
    <w:rsid w:val="00DC1541"/>
    <w:rsid w:val="00DD0D3E"/>
    <w:rsid w:val="00DD384E"/>
    <w:rsid w:val="00DE0D1B"/>
    <w:rsid w:val="00DE2133"/>
    <w:rsid w:val="00DE3B24"/>
    <w:rsid w:val="00DE78BD"/>
    <w:rsid w:val="00DF323D"/>
    <w:rsid w:val="00DF6CF2"/>
    <w:rsid w:val="00E01D91"/>
    <w:rsid w:val="00E02740"/>
    <w:rsid w:val="00E03189"/>
    <w:rsid w:val="00E064F7"/>
    <w:rsid w:val="00E07C3D"/>
    <w:rsid w:val="00E246C2"/>
    <w:rsid w:val="00E270CB"/>
    <w:rsid w:val="00E27FC5"/>
    <w:rsid w:val="00E33980"/>
    <w:rsid w:val="00E34810"/>
    <w:rsid w:val="00E35B84"/>
    <w:rsid w:val="00E3794D"/>
    <w:rsid w:val="00E434F0"/>
    <w:rsid w:val="00E441B1"/>
    <w:rsid w:val="00E531C6"/>
    <w:rsid w:val="00E5462B"/>
    <w:rsid w:val="00E611B9"/>
    <w:rsid w:val="00E6132C"/>
    <w:rsid w:val="00E82EE0"/>
    <w:rsid w:val="00E83982"/>
    <w:rsid w:val="00E850B4"/>
    <w:rsid w:val="00E92F81"/>
    <w:rsid w:val="00EA202B"/>
    <w:rsid w:val="00EA43EF"/>
    <w:rsid w:val="00EA73B2"/>
    <w:rsid w:val="00EB5879"/>
    <w:rsid w:val="00EB6A14"/>
    <w:rsid w:val="00ED27EE"/>
    <w:rsid w:val="00EE508D"/>
    <w:rsid w:val="00EE5D8B"/>
    <w:rsid w:val="00EF5CC4"/>
    <w:rsid w:val="00EF6FF4"/>
    <w:rsid w:val="00F0692E"/>
    <w:rsid w:val="00F06B15"/>
    <w:rsid w:val="00F06DF4"/>
    <w:rsid w:val="00F12BA3"/>
    <w:rsid w:val="00F14A48"/>
    <w:rsid w:val="00F15116"/>
    <w:rsid w:val="00F153E6"/>
    <w:rsid w:val="00F17C11"/>
    <w:rsid w:val="00F25CD0"/>
    <w:rsid w:val="00F310F2"/>
    <w:rsid w:val="00F336DB"/>
    <w:rsid w:val="00F3625F"/>
    <w:rsid w:val="00F36C82"/>
    <w:rsid w:val="00F420AD"/>
    <w:rsid w:val="00F45B73"/>
    <w:rsid w:val="00F473AC"/>
    <w:rsid w:val="00F5171D"/>
    <w:rsid w:val="00F531C6"/>
    <w:rsid w:val="00F53C05"/>
    <w:rsid w:val="00F5766C"/>
    <w:rsid w:val="00F57C91"/>
    <w:rsid w:val="00F62835"/>
    <w:rsid w:val="00F63364"/>
    <w:rsid w:val="00F636D5"/>
    <w:rsid w:val="00F74E3B"/>
    <w:rsid w:val="00F76FBF"/>
    <w:rsid w:val="00F82488"/>
    <w:rsid w:val="00F847DD"/>
    <w:rsid w:val="00F85778"/>
    <w:rsid w:val="00F902FE"/>
    <w:rsid w:val="00F9478F"/>
    <w:rsid w:val="00F96C35"/>
    <w:rsid w:val="00FA29BF"/>
    <w:rsid w:val="00FA4D86"/>
    <w:rsid w:val="00FA5D28"/>
    <w:rsid w:val="00FC0DE0"/>
    <w:rsid w:val="00FC5C57"/>
    <w:rsid w:val="00FC67B9"/>
    <w:rsid w:val="00FC6812"/>
    <w:rsid w:val="00FC6F6F"/>
    <w:rsid w:val="00FC7B3D"/>
    <w:rsid w:val="00FD3F27"/>
    <w:rsid w:val="00FF5BD0"/>
    <w:rsid w:val="00FF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66A67"/>
  <w15:docId w15:val="{62D4D363-044D-4331-9390-6F26765B6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64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42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B72E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72E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72E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72E2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59"/>
    <w:rsid w:val="008E5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E5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locked/>
    <w:rsid w:val="003C5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376B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702ED"/>
    <w:pPr>
      <w:autoSpaceDE w:val="0"/>
      <w:autoSpaceDN w:val="0"/>
      <w:adjustRightInd w:val="0"/>
      <w:spacing w:after="0" w:line="240" w:lineRule="auto"/>
    </w:pPr>
    <w:rPr>
      <w:rFonts w:ascii="Minion" w:hAnsi="Minion" w:cs="Minion"/>
      <w:color w:val="000000"/>
      <w:sz w:val="24"/>
      <w:szCs w:val="24"/>
    </w:rPr>
  </w:style>
  <w:style w:type="character" w:customStyle="1" w:styleId="A8">
    <w:name w:val="A8"/>
    <w:uiPriority w:val="99"/>
    <w:rsid w:val="006702ED"/>
    <w:rPr>
      <w:rFonts w:cs="Minion"/>
      <w:color w:val="221E1F"/>
      <w:sz w:val="11"/>
      <w:szCs w:val="11"/>
    </w:rPr>
  </w:style>
  <w:style w:type="paragraph" w:styleId="Caption">
    <w:name w:val="caption"/>
    <w:basedOn w:val="Normal"/>
    <w:next w:val="Normal"/>
    <w:uiPriority w:val="35"/>
    <w:unhideWhenUsed/>
    <w:qFormat/>
    <w:rsid w:val="002019B7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7121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7121C"/>
    <w:rPr>
      <w:rFonts w:ascii="Calibri" w:hAnsi="Calibri"/>
      <w:szCs w:val="21"/>
    </w:rPr>
  </w:style>
  <w:style w:type="paragraph" w:styleId="ListParagraph">
    <w:name w:val="List Paragraph"/>
    <w:basedOn w:val="Normal"/>
    <w:uiPriority w:val="34"/>
    <w:qFormat/>
    <w:rsid w:val="00337678"/>
    <w:pPr>
      <w:ind w:left="720"/>
      <w:contextualSpacing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46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Sumedha Chhatre</cp:lastModifiedBy>
  <cp:revision>6</cp:revision>
  <dcterms:created xsi:type="dcterms:W3CDTF">2022-09-24T20:54:00Z</dcterms:created>
  <dcterms:modified xsi:type="dcterms:W3CDTF">2022-09-28T21:33:00Z</dcterms:modified>
</cp:coreProperties>
</file>